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529E9" w14:textId="77777777" w:rsidR="00F51A06" w:rsidRPr="00796DD8" w:rsidRDefault="00F51A06" w:rsidP="00F51A06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41405F">
        <w:rPr>
          <w:rFonts w:ascii="Times New Roman" w:eastAsia="Times New Roman" w:hAnsi="Times New Roman" w:cs="Times New Roman"/>
          <w:b/>
          <w:bCs/>
        </w:rPr>
        <w:t>S4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A50AF6">
        <w:rPr>
          <w:rFonts w:ascii="Times New Roman" w:eastAsia="Times New Roman" w:hAnsi="Times New Roman" w:cs="Times New Roman"/>
          <w:b/>
          <w:bCs/>
        </w:rPr>
        <w:t>Table.</w:t>
      </w:r>
      <w:r w:rsidRPr="00BE7784">
        <w:rPr>
          <w:rFonts w:ascii="Times New Roman" w:eastAsia="Times New Roman" w:hAnsi="Times New Roman" w:cs="Times New Roman"/>
        </w:rPr>
        <w:t xml:space="preserve"> Mean CFU/mL, 95% confidence interval and viability loss compared to expected CFU/ml prior to glycerol storage in -80</w:t>
      </w:r>
      <w:r w:rsidRPr="00A50AF6">
        <w:rPr>
          <w:rFonts w:ascii="Times New Roman" w:eastAsia="Times" w:hAnsi="Times New Roman" w:cs="Times New Roman"/>
        </w:rPr>
        <w:t>°</w:t>
      </w:r>
      <w:r w:rsidRPr="00BE7784">
        <w:rPr>
          <w:rFonts w:ascii="Times New Roman" w:eastAsia="Times New Roman" w:hAnsi="Times New Roman" w:cs="Times New Roman"/>
        </w:rPr>
        <w:t xml:space="preserve">C (accounting for dilution factor). 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701"/>
        <w:gridCol w:w="1701"/>
        <w:gridCol w:w="1701"/>
        <w:gridCol w:w="1701"/>
        <w:gridCol w:w="1701"/>
      </w:tblGrid>
      <w:tr w:rsidR="00F51A06" w:rsidRPr="00BE7784" w14:paraId="1F18151A" w14:textId="77777777" w:rsidTr="00F51A06">
        <w:tc>
          <w:tcPr>
            <w:tcW w:w="988" w:type="dxa"/>
            <w:shd w:val="clear" w:color="auto" w:fill="F2F2F2"/>
          </w:tcPr>
          <w:p w14:paraId="2DF599E6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14:paraId="421DE69E" w14:textId="77777777" w:rsidR="00F51A06" w:rsidRPr="00F44A5F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F44A5F">
              <w:rPr>
                <w:rFonts w:ascii="Times New Roman" w:eastAsia="Times New Roman" w:hAnsi="Times New Roman" w:cs="Times New Roman"/>
                <w:b/>
              </w:rPr>
              <w:t>JKD 8094</w:t>
            </w:r>
          </w:p>
        </w:tc>
        <w:tc>
          <w:tcPr>
            <w:tcW w:w="1701" w:type="dxa"/>
            <w:shd w:val="clear" w:color="auto" w:fill="F2F2F2"/>
          </w:tcPr>
          <w:p w14:paraId="102521FA" w14:textId="77777777" w:rsidR="00F51A06" w:rsidRPr="00F44A5F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F44A5F">
              <w:rPr>
                <w:rFonts w:ascii="Times New Roman" w:eastAsia="Times New Roman" w:hAnsi="Times New Roman" w:cs="Times New Roman"/>
                <w:b/>
              </w:rPr>
              <w:t>NM20/02</w:t>
            </w:r>
          </w:p>
        </w:tc>
        <w:tc>
          <w:tcPr>
            <w:tcW w:w="1701" w:type="dxa"/>
          </w:tcPr>
          <w:p w14:paraId="7B9540D8" w14:textId="77777777" w:rsidR="00F51A06" w:rsidRPr="00F44A5F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F44A5F">
              <w:rPr>
                <w:rFonts w:ascii="Times New Roman" w:eastAsia="Times New Roman" w:hAnsi="Times New Roman" w:cs="Times New Roman"/>
                <w:b/>
              </w:rPr>
              <w:t>JKD 8049</w:t>
            </w:r>
          </w:p>
        </w:tc>
        <w:tc>
          <w:tcPr>
            <w:tcW w:w="1701" w:type="dxa"/>
            <w:shd w:val="clear" w:color="auto" w:fill="F2F2F2"/>
          </w:tcPr>
          <w:p w14:paraId="27E5942F" w14:textId="77777777" w:rsidR="00F51A06" w:rsidRPr="00F44A5F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F44A5F">
              <w:rPr>
                <w:rFonts w:ascii="Times New Roman" w:eastAsia="Times New Roman" w:hAnsi="Times New Roman" w:cs="Times New Roman"/>
                <w:b/>
              </w:rPr>
              <w:t xml:space="preserve">JKD 8095 </w:t>
            </w:r>
          </w:p>
        </w:tc>
        <w:tc>
          <w:tcPr>
            <w:tcW w:w="1701" w:type="dxa"/>
          </w:tcPr>
          <w:p w14:paraId="2D729057" w14:textId="77777777" w:rsidR="00F51A06" w:rsidRPr="00F44A5F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F44A5F">
              <w:rPr>
                <w:rFonts w:ascii="Times New Roman" w:eastAsia="Times New Roman" w:hAnsi="Times New Roman" w:cs="Times New Roman"/>
                <w:b/>
              </w:rPr>
              <w:t xml:space="preserve">JKD 8097  </w:t>
            </w:r>
          </w:p>
        </w:tc>
      </w:tr>
      <w:tr w:rsidR="00F51A06" w:rsidRPr="00BE7784" w14:paraId="1A0001E7" w14:textId="77777777" w:rsidTr="00F51A06">
        <w:tc>
          <w:tcPr>
            <w:tcW w:w="988" w:type="dxa"/>
            <w:shd w:val="clear" w:color="auto" w:fill="F2F2F2"/>
          </w:tcPr>
          <w:p w14:paraId="79EE4276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P</w:t>
            </w:r>
            <w:r w:rsidRPr="00BE7784">
              <w:rPr>
                <w:rFonts w:ascii="Times New Roman" w:eastAsia="Times New Roman" w:hAnsi="Times New Roman" w:cs="Times New Roman"/>
              </w:rPr>
              <w:t>:</w:t>
            </w:r>
          </w:p>
        </w:tc>
        <w:tc>
          <w:tcPr>
            <w:tcW w:w="1701" w:type="dxa"/>
          </w:tcPr>
          <w:p w14:paraId="447895AA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10 weeks</w:t>
            </w:r>
          </w:p>
        </w:tc>
        <w:tc>
          <w:tcPr>
            <w:tcW w:w="1701" w:type="dxa"/>
            <w:shd w:val="clear" w:color="auto" w:fill="F2F2F2"/>
          </w:tcPr>
          <w:p w14:paraId="61126AB4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10 weeks</w:t>
            </w:r>
          </w:p>
        </w:tc>
        <w:tc>
          <w:tcPr>
            <w:tcW w:w="1701" w:type="dxa"/>
          </w:tcPr>
          <w:p w14:paraId="1A947454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6 weeks</w:t>
            </w:r>
          </w:p>
        </w:tc>
        <w:tc>
          <w:tcPr>
            <w:tcW w:w="1701" w:type="dxa"/>
            <w:shd w:val="clear" w:color="auto" w:fill="F2F2F2"/>
          </w:tcPr>
          <w:p w14:paraId="4C3F746F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3 weeks</w:t>
            </w:r>
          </w:p>
        </w:tc>
        <w:tc>
          <w:tcPr>
            <w:tcW w:w="1701" w:type="dxa"/>
          </w:tcPr>
          <w:p w14:paraId="3962AFD3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2 weeks</w:t>
            </w:r>
          </w:p>
        </w:tc>
      </w:tr>
      <w:tr w:rsidR="00F51A06" w:rsidRPr="00BE7784" w14:paraId="3C437A42" w14:textId="77777777" w:rsidTr="00F51A06">
        <w:trPr>
          <w:trHeight w:val="1080"/>
        </w:trPr>
        <w:tc>
          <w:tcPr>
            <w:tcW w:w="988" w:type="dxa"/>
            <w:shd w:val="clear" w:color="auto" w:fill="F2F2F2"/>
          </w:tcPr>
          <w:p w14:paraId="0D55C301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0 hr</w:t>
            </w:r>
          </w:p>
          <w:p w14:paraId="2E26A6CD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  <w:p w14:paraId="1BD9CB1C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% loss</w:t>
            </w:r>
          </w:p>
        </w:tc>
        <w:tc>
          <w:tcPr>
            <w:tcW w:w="1701" w:type="dxa"/>
          </w:tcPr>
          <w:p w14:paraId="0D51B356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2.17 </w:t>
            </w:r>
            <w:r w:rsidRPr="00A50AF6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</w:rPr>
              <w:t xml:space="preserve">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  <w:p w14:paraId="1259ACA2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95 - 3.38 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154073C8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81%</w:t>
            </w:r>
          </w:p>
        </w:tc>
        <w:tc>
          <w:tcPr>
            <w:tcW w:w="1701" w:type="dxa"/>
            <w:shd w:val="clear" w:color="auto" w:fill="F2F2F2"/>
          </w:tcPr>
          <w:p w14:paraId="64A68A95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2.67 </w:t>
            </w:r>
            <w:r w:rsidRPr="00A50AF6">
              <w:rPr>
                <w:rFonts w:ascii="Times New Roman" w:hAnsi="Times New Roman" w:cs="Times New Roman"/>
              </w:rPr>
              <w:t xml:space="preserve"> 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4</w:t>
            </w:r>
          </w:p>
          <w:p w14:paraId="641F688B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.81 - 3.52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 xml:space="preserve"> 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23FA8459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1701" w:type="dxa"/>
          </w:tcPr>
          <w:p w14:paraId="5CB41ABB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1.83 </w:t>
            </w:r>
            <w:r w:rsidRPr="00A50AF6">
              <w:rPr>
                <w:rFonts w:ascii="Times New Roman" w:hAnsi="Times New Roman" w:cs="Times New Roman"/>
              </w:rPr>
              <w:t xml:space="preserve"> 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  <w:p w14:paraId="04724DF5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68 - 1.98 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30255133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701" w:type="dxa"/>
            <w:shd w:val="clear" w:color="auto" w:fill="F2F2F2"/>
          </w:tcPr>
          <w:p w14:paraId="22A8D6EA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3.23</w:t>
            </w:r>
            <w:r w:rsidRPr="00A50AF6">
              <w:rPr>
                <w:rFonts w:ascii="Times New Roman" w:hAnsi="Times New Roman" w:cs="Times New Roman"/>
              </w:rPr>
              <w:t xml:space="preserve"> 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3 </w:t>
            </w:r>
          </w:p>
          <w:p w14:paraId="42498A20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83 - 3.64 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1A44D388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1701" w:type="dxa"/>
          </w:tcPr>
          <w:p w14:paraId="5D73BD14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2.43 </w:t>
            </w:r>
            <w:r w:rsidRPr="00A50AF6">
              <w:rPr>
                <w:rFonts w:ascii="Times New Roman" w:hAnsi="Times New Roman" w:cs="Times New Roman"/>
              </w:rPr>
              <w:t xml:space="preserve">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4</w:t>
            </w:r>
          </w:p>
          <w:p w14:paraId="3C299CB4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74 - 3.13 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236D8992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F51A06" w:rsidRPr="00BE7784" w14:paraId="38F720CE" w14:textId="77777777" w:rsidTr="00F51A06">
        <w:tc>
          <w:tcPr>
            <w:tcW w:w="988" w:type="dxa"/>
            <w:shd w:val="clear" w:color="auto" w:fill="F2F2F2"/>
          </w:tcPr>
          <w:p w14:paraId="03B6161D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1 hr</w:t>
            </w:r>
          </w:p>
          <w:p w14:paraId="7B7B0BBB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  <w:p w14:paraId="3A7E03CA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% loss</w:t>
            </w:r>
          </w:p>
        </w:tc>
        <w:tc>
          <w:tcPr>
            <w:tcW w:w="1701" w:type="dxa"/>
          </w:tcPr>
          <w:p w14:paraId="0F6423CB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2.20</w:t>
            </w:r>
            <w:r w:rsidRPr="00A50AF6">
              <w:rPr>
                <w:rFonts w:ascii="Times New Roman" w:hAnsi="Times New Roman" w:cs="Times New Roman"/>
              </w:rPr>
              <w:t xml:space="preserve"> 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  <w:p w14:paraId="0FBDDA32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.27 - 3.13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 xml:space="preserve"> 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01687387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81%</w:t>
            </w:r>
          </w:p>
        </w:tc>
        <w:tc>
          <w:tcPr>
            <w:tcW w:w="1701" w:type="dxa"/>
            <w:shd w:val="clear" w:color="auto" w:fill="F2F2F2"/>
          </w:tcPr>
          <w:p w14:paraId="1F24C0D6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2.37 </w:t>
            </w:r>
            <w:r w:rsidRPr="00A50AF6">
              <w:rPr>
                <w:rFonts w:ascii="Times New Roman" w:hAnsi="Times New Roman" w:cs="Times New Roman"/>
              </w:rPr>
              <w:t xml:space="preserve"> 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4</w:t>
            </w:r>
          </w:p>
          <w:p w14:paraId="60068D76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74 - 3.00 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766DC44A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701" w:type="dxa"/>
          </w:tcPr>
          <w:p w14:paraId="6C103A00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Not tested</w:t>
            </w:r>
          </w:p>
        </w:tc>
        <w:tc>
          <w:tcPr>
            <w:tcW w:w="1701" w:type="dxa"/>
            <w:shd w:val="clear" w:color="auto" w:fill="F2F2F2"/>
          </w:tcPr>
          <w:p w14:paraId="458DFA3A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3.40 </w:t>
            </w:r>
            <w:r w:rsidRPr="00A50AF6">
              <w:rPr>
                <w:rFonts w:ascii="Times New Roman" w:hAnsi="Times New Roman" w:cs="Times New Roman"/>
              </w:rPr>
              <w:t xml:space="preserve">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  <w:p w14:paraId="72C55005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84 - 3.96 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169BBE90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1701" w:type="dxa"/>
          </w:tcPr>
          <w:p w14:paraId="6FEA5F9E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2.53 </w:t>
            </w:r>
            <w:r w:rsidRPr="00A50AF6">
              <w:rPr>
                <w:rFonts w:ascii="Times New Roman" w:hAnsi="Times New Roman" w:cs="Times New Roman"/>
              </w:rPr>
              <w:t xml:space="preserve">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4</w:t>
            </w:r>
          </w:p>
          <w:p w14:paraId="0D633147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14 - 2.92 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 xml:space="preserve">x 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31663474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71%</w:t>
            </w:r>
          </w:p>
        </w:tc>
      </w:tr>
      <w:tr w:rsidR="00F51A06" w:rsidRPr="00BE7784" w14:paraId="6C96850F" w14:textId="77777777" w:rsidTr="00F51A06">
        <w:tc>
          <w:tcPr>
            <w:tcW w:w="988" w:type="dxa"/>
            <w:shd w:val="clear" w:color="auto" w:fill="F2F2F2"/>
          </w:tcPr>
          <w:p w14:paraId="7BB2506E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2 hrs</w:t>
            </w:r>
          </w:p>
          <w:p w14:paraId="02C484C0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  <w:p w14:paraId="482565BC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% loss</w:t>
            </w:r>
          </w:p>
        </w:tc>
        <w:tc>
          <w:tcPr>
            <w:tcW w:w="1701" w:type="dxa"/>
          </w:tcPr>
          <w:p w14:paraId="5DBCA8AD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1.53</w:t>
            </w:r>
            <w:r w:rsidRPr="00A50AF6">
              <w:rPr>
                <w:rFonts w:ascii="Times New Roman" w:hAnsi="Times New Roman" w:cs="Times New Roman"/>
              </w:rPr>
              <w:t xml:space="preserve"> 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  <w:p w14:paraId="299FDB5A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0.90 - 2.17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 xml:space="preserve"> 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74AED1C0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87%</w:t>
            </w:r>
          </w:p>
        </w:tc>
        <w:tc>
          <w:tcPr>
            <w:tcW w:w="1701" w:type="dxa"/>
            <w:shd w:val="clear" w:color="auto" w:fill="F2F2F2"/>
          </w:tcPr>
          <w:p w14:paraId="71B1AC95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3.00 </w:t>
            </w:r>
            <w:r w:rsidRPr="00A50AF6">
              <w:rPr>
                <w:rFonts w:ascii="Times New Roman" w:hAnsi="Times New Roman" w:cs="Times New Roman"/>
              </w:rPr>
              <w:t xml:space="preserve"> 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4</w:t>
            </w:r>
          </w:p>
          <w:p w14:paraId="4836B74E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2.56 - 3.44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 xml:space="preserve"> 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762309D1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701" w:type="dxa"/>
          </w:tcPr>
          <w:p w14:paraId="393C9901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1.76 </w:t>
            </w:r>
            <w:r w:rsidRPr="00A50AF6">
              <w:rPr>
                <w:rFonts w:ascii="Times New Roman" w:hAnsi="Times New Roman" w:cs="Times New Roman"/>
              </w:rPr>
              <w:t xml:space="preserve">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  <w:p w14:paraId="64C67B6D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.66 - 1.85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 xml:space="preserve"> x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2D79EA0D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1701" w:type="dxa"/>
            <w:shd w:val="clear" w:color="auto" w:fill="F2F2F2"/>
          </w:tcPr>
          <w:p w14:paraId="3914CC51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3.77 </w:t>
            </w:r>
            <w:r w:rsidRPr="00A50AF6">
              <w:rPr>
                <w:rFonts w:ascii="Times New Roman" w:hAnsi="Times New Roman" w:cs="Times New Roman"/>
              </w:rPr>
              <w:t xml:space="preserve">x 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  <w:p w14:paraId="6DEEFFDD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3.21 - 4.32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 xml:space="preserve"> x 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04DAA338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701" w:type="dxa"/>
          </w:tcPr>
          <w:p w14:paraId="52B45E67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Uncountable</w:t>
            </w:r>
          </w:p>
        </w:tc>
      </w:tr>
      <w:tr w:rsidR="00F51A06" w:rsidRPr="00BE7784" w14:paraId="3E6BF387" w14:textId="77777777" w:rsidTr="00F51A06">
        <w:tc>
          <w:tcPr>
            <w:tcW w:w="988" w:type="dxa"/>
            <w:shd w:val="clear" w:color="auto" w:fill="F2F2F2"/>
          </w:tcPr>
          <w:p w14:paraId="657B8303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>4 hrs</w:t>
            </w:r>
          </w:p>
          <w:p w14:paraId="4E5DFFF4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  <w:p w14:paraId="073102C5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% loss</w:t>
            </w:r>
          </w:p>
        </w:tc>
        <w:tc>
          <w:tcPr>
            <w:tcW w:w="1701" w:type="dxa"/>
          </w:tcPr>
          <w:p w14:paraId="7E43EBD8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Not tested</w:t>
            </w:r>
          </w:p>
        </w:tc>
        <w:tc>
          <w:tcPr>
            <w:tcW w:w="1701" w:type="dxa"/>
            <w:shd w:val="clear" w:color="auto" w:fill="F2F2F2"/>
          </w:tcPr>
          <w:p w14:paraId="0EBBCB16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Not tested</w:t>
            </w:r>
          </w:p>
        </w:tc>
        <w:tc>
          <w:tcPr>
            <w:tcW w:w="1701" w:type="dxa"/>
          </w:tcPr>
          <w:p w14:paraId="556ACA02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E7784">
              <w:rPr>
                <w:rFonts w:ascii="Times New Roman" w:eastAsia="Times New Roman" w:hAnsi="Times New Roman" w:cs="Times New Roman"/>
                <w:b/>
              </w:rPr>
              <w:t xml:space="preserve">1.66 </w:t>
            </w:r>
            <w:r w:rsidRPr="00A50AF6">
              <w:rPr>
                <w:rFonts w:ascii="Times New Roman" w:hAnsi="Times New Roman" w:cs="Times New Roman"/>
              </w:rPr>
              <w:t>x</w:t>
            </w:r>
            <w:r w:rsidRPr="00BE7784">
              <w:rPr>
                <w:rFonts w:ascii="Times New Roman" w:eastAsia="Times New Roman" w:hAnsi="Times New Roman" w:cs="Times New Roman"/>
                <w:b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  <w:p w14:paraId="7CD47F59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54 - 1.78 </w:t>
            </w:r>
            <w:r w:rsidRPr="00A50AF6">
              <w:rPr>
                <w:rFonts w:ascii="Times New Roman" w:hAnsi="Times New Roman" w:cs="Times New Roman"/>
                <w:sz w:val="22"/>
                <w:szCs w:val="22"/>
              </w:rPr>
              <w:t xml:space="preserve">x 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7F266440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7784">
              <w:rPr>
                <w:rFonts w:ascii="Times New Roman" w:eastAsia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701" w:type="dxa"/>
            <w:shd w:val="clear" w:color="auto" w:fill="F2F2F2"/>
          </w:tcPr>
          <w:p w14:paraId="7EE0F33E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Not tested</w:t>
            </w:r>
          </w:p>
        </w:tc>
        <w:tc>
          <w:tcPr>
            <w:tcW w:w="1701" w:type="dxa"/>
          </w:tcPr>
          <w:p w14:paraId="16E08571" w14:textId="77777777" w:rsidR="00F51A06" w:rsidRPr="00BE7784" w:rsidRDefault="00F51A06" w:rsidP="0032738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E7784">
              <w:rPr>
                <w:rFonts w:ascii="Times New Roman" w:eastAsia="Times New Roman" w:hAnsi="Times New Roman" w:cs="Times New Roman"/>
              </w:rPr>
              <w:t>Not tested</w:t>
            </w:r>
          </w:p>
        </w:tc>
      </w:tr>
    </w:tbl>
    <w:p w14:paraId="4E6A53B7" w14:textId="77777777" w:rsidR="00F51A06" w:rsidRPr="00BE7784" w:rsidRDefault="00F51A06" w:rsidP="00F51A06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TTP</w:t>
      </w:r>
      <w:r w:rsidRPr="00BE7784">
        <w:rPr>
          <w:rFonts w:ascii="Times New Roman" w:eastAsia="Times New Roman" w:hAnsi="Times New Roman" w:cs="Times New Roman"/>
          <w:sz w:val="22"/>
          <w:szCs w:val="22"/>
        </w:rPr>
        <w:t xml:space="preserve">: </w:t>
      </w:r>
      <w:r>
        <w:rPr>
          <w:rFonts w:ascii="Times New Roman" w:eastAsia="Times New Roman" w:hAnsi="Times New Roman" w:cs="Times New Roman"/>
          <w:sz w:val="22"/>
          <w:szCs w:val="22"/>
        </w:rPr>
        <w:t>Time-to-positive</w:t>
      </w:r>
      <w:r w:rsidRPr="00BE7784">
        <w:rPr>
          <w:rFonts w:ascii="Times New Roman" w:eastAsia="Times New Roman" w:hAnsi="Times New Roman" w:cs="Times New Roman"/>
          <w:sz w:val="22"/>
          <w:szCs w:val="22"/>
        </w:rPr>
        <w:t xml:space="preserve"> from thawing to final CFU enumeration; ‘% loss’ is the percentage reduction in viable cell count compared to prior to cryopreservation, accounting for dilution in glycerol storage media; 95% CI: 95% Confidence Interval.</w:t>
      </w:r>
    </w:p>
    <w:p w14:paraId="4D2C6F74" w14:textId="77777777" w:rsidR="00E3272D" w:rsidRPr="00F51A06" w:rsidRDefault="00E3272D" w:rsidP="00F51A06"/>
    <w:sectPr w:rsidR="00E3272D" w:rsidRPr="00F51A06" w:rsidSect="00483A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2D"/>
    <w:rsid w:val="00033441"/>
    <w:rsid w:val="00036091"/>
    <w:rsid w:val="00060BE1"/>
    <w:rsid w:val="0006240D"/>
    <w:rsid w:val="000A2D42"/>
    <w:rsid w:val="000B4B03"/>
    <w:rsid w:val="000B5E0F"/>
    <w:rsid w:val="000E517B"/>
    <w:rsid w:val="000F4476"/>
    <w:rsid w:val="001005DC"/>
    <w:rsid w:val="0011230E"/>
    <w:rsid w:val="00120E48"/>
    <w:rsid w:val="0013007F"/>
    <w:rsid w:val="00130BF3"/>
    <w:rsid w:val="00154824"/>
    <w:rsid w:val="00163EFA"/>
    <w:rsid w:val="00167CDA"/>
    <w:rsid w:val="001823B7"/>
    <w:rsid w:val="0018483A"/>
    <w:rsid w:val="001D21D5"/>
    <w:rsid w:val="001D54AA"/>
    <w:rsid w:val="001F4DBB"/>
    <w:rsid w:val="001F5CCA"/>
    <w:rsid w:val="00231D3B"/>
    <w:rsid w:val="002A381C"/>
    <w:rsid w:val="002C2034"/>
    <w:rsid w:val="002D4DFF"/>
    <w:rsid w:val="00305452"/>
    <w:rsid w:val="00341E8E"/>
    <w:rsid w:val="00370E65"/>
    <w:rsid w:val="00374FA9"/>
    <w:rsid w:val="0039375E"/>
    <w:rsid w:val="003B6272"/>
    <w:rsid w:val="003C0A16"/>
    <w:rsid w:val="00410284"/>
    <w:rsid w:val="004465A9"/>
    <w:rsid w:val="00466DD2"/>
    <w:rsid w:val="00483ACA"/>
    <w:rsid w:val="00493073"/>
    <w:rsid w:val="004A584B"/>
    <w:rsid w:val="004C55A1"/>
    <w:rsid w:val="00515D9E"/>
    <w:rsid w:val="005223A2"/>
    <w:rsid w:val="0054746F"/>
    <w:rsid w:val="00581DF3"/>
    <w:rsid w:val="005852E1"/>
    <w:rsid w:val="00592F64"/>
    <w:rsid w:val="00604D1A"/>
    <w:rsid w:val="00615FE4"/>
    <w:rsid w:val="00617AB1"/>
    <w:rsid w:val="00654A1C"/>
    <w:rsid w:val="006645C5"/>
    <w:rsid w:val="006A026C"/>
    <w:rsid w:val="006A122D"/>
    <w:rsid w:val="006D1615"/>
    <w:rsid w:val="006D77A8"/>
    <w:rsid w:val="006E36B1"/>
    <w:rsid w:val="006E4D69"/>
    <w:rsid w:val="00726AB4"/>
    <w:rsid w:val="0076420C"/>
    <w:rsid w:val="007825C8"/>
    <w:rsid w:val="00797FBD"/>
    <w:rsid w:val="007A2EDC"/>
    <w:rsid w:val="007A684E"/>
    <w:rsid w:val="007E1242"/>
    <w:rsid w:val="00803249"/>
    <w:rsid w:val="00812BDD"/>
    <w:rsid w:val="00843869"/>
    <w:rsid w:val="00846BAA"/>
    <w:rsid w:val="00857DE3"/>
    <w:rsid w:val="00880615"/>
    <w:rsid w:val="008C6F6A"/>
    <w:rsid w:val="008E0F05"/>
    <w:rsid w:val="00914A4D"/>
    <w:rsid w:val="00916C6B"/>
    <w:rsid w:val="00933877"/>
    <w:rsid w:val="00937D39"/>
    <w:rsid w:val="00967CDF"/>
    <w:rsid w:val="00983225"/>
    <w:rsid w:val="0099778A"/>
    <w:rsid w:val="009A1B8F"/>
    <w:rsid w:val="009B3456"/>
    <w:rsid w:val="009B537F"/>
    <w:rsid w:val="009C2E27"/>
    <w:rsid w:val="009C4F17"/>
    <w:rsid w:val="00A55412"/>
    <w:rsid w:val="00A646E2"/>
    <w:rsid w:val="00A65D89"/>
    <w:rsid w:val="00A83DBC"/>
    <w:rsid w:val="00AA1895"/>
    <w:rsid w:val="00AA39A0"/>
    <w:rsid w:val="00AA405A"/>
    <w:rsid w:val="00AC50E9"/>
    <w:rsid w:val="00AD4A1F"/>
    <w:rsid w:val="00B157D8"/>
    <w:rsid w:val="00B445DF"/>
    <w:rsid w:val="00B709F9"/>
    <w:rsid w:val="00BB50B9"/>
    <w:rsid w:val="00BE1B7E"/>
    <w:rsid w:val="00C168EE"/>
    <w:rsid w:val="00C45FAB"/>
    <w:rsid w:val="00C55899"/>
    <w:rsid w:val="00C60367"/>
    <w:rsid w:val="00C65558"/>
    <w:rsid w:val="00C76A8C"/>
    <w:rsid w:val="00C90C41"/>
    <w:rsid w:val="00CA00ED"/>
    <w:rsid w:val="00CA5B1A"/>
    <w:rsid w:val="00CB06D9"/>
    <w:rsid w:val="00CC5D6A"/>
    <w:rsid w:val="00CE7D17"/>
    <w:rsid w:val="00D809A0"/>
    <w:rsid w:val="00D938FF"/>
    <w:rsid w:val="00DD2229"/>
    <w:rsid w:val="00DE0F69"/>
    <w:rsid w:val="00DE5A7F"/>
    <w:rsid w:val="00E3272D"/>
    <w:rsid w:val="00E64335"/>
    <w:rsid w:val="00E949E0"/>
    <w:rsid w:val="00EC5392"/>
    <w:rsid w:val="00ED15C6"/>
    <w:rsid w:val="00ED61CE"/>
    <w:rsid w:val="00EE5E90"/>
    <w:rsid w:val="00EE6FFD"/>
    <w:rsid w:val="00EE770D"/>
    <w:rsid w:val="00F02D96"/>
    <w:rsid w:val="00F206FD"/>
    <w:rsid w:val="00F51A06"/>
    <w:rsid w:val="00F70563"/>
    <w:rsid w:val="00F73257"/>
    <w:rsid w:val="00FB7C38"/>
    <w:rsid w:val="00FC475A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0044D"/>
  <w15:chartTrackingRefBased/>
  <w15:docId w15:val="{94B99FE7-4125-2A43-8CAB-2CA55435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41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7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7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7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7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7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7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7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7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3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7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3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72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3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72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32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7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hi</dc:creator>
  <cp:keywords/>
  <dc:description/>
  <cp:lastModifiedBy>Stephen Muhi</cp:lastModifiedBy>
  <cp:revision>2</cp:revision>
  <dcterms:created xsi:type="dcterms:W3CDTF">2024-04-25T03:06:00Z</dcterms:created>
  <dcterms:modified xsi:type="dcterms:W3CDTF">2024-04-25T03:06:00Z</dcterms:modified>
</cp:coreProperties>
</file>